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F4ABD9" w14:textId="77777777" w:rsidR="001926FB" w:rsidRDefault="001926FB">
      <w:pPr>
        <w:spacing w:after="200"/>
        <w:rPr>
          <w:rFonts w:ascii="Times New Roman" w:eastAsia="Times New Roman" w:hAnsi="Times New Roman" w:cs="Times New Roman"/>
        </w:rPr>
        <w:sectPr w:rsidR="001926FB">
          <w:headerReference w:type="default" r:id="rId6"/>
          <w:footerReference w:type="default" r:id="rId7"/>
          <w:headerReference w:type="first" r:id="rId8"/>
          <w:footerReference w:type="first" r:id="rId9"/>
          <w:pgSz w:w="12240" w:h="15840"/>
          <w:pgMar w:top="1440" w:right="1440" w:bottom="1440" w:left="1440" w:header="720" w:footer="720" w:gutter="0"/>
          <w:pgNumType w:start="1"/>
          <w:cols w:space="720"/>
          <w:titlePg/>
        </w:sectPr>
      </w:pPr>
    </w:p>
    <w:p w14:paraId="5E7186E3" w14:textId="77777777" w:rsidR="001926FB" w:rsidRDefault="0073202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1. Unweighted survey characteristics</w:t>
      </w:r>
    </w:p>
    <w:tbl>
      <w:tblPr>
        <w:tblStyle w:val="a0"/>
        <w:tblW w:w="14688" w:type="dxa"/>
        <w:tblInd w:w="-73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778"/>
        <w:gridCol w:w="663"/>
        <w:gridCol w:w="663"/>
        <w:gridCol w:w="663"/>
        <w:gridCol w:w="663"/>
        <w:gridCol w:w="663"/>
        <w:gridCol w:w="663"/>
        <w:gridCol w:w="663"/>
        <w:gridCol w:w="663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</w:tblGrid>
      <w:tr w:rsidR="001926FB" w14:paraId="39759B9D" w14:textId="77777777">
        <w:trPr>
          <w:trHeight w:val="915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50916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E6D53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gentina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8E6CA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razil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EC36E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ile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03717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ombia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24E6D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gypt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B9265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rmany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01B09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dia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DFDBB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donesia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FD771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taly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CE853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apan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DA9E3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xico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F3F2F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igeria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BD429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ru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B0E95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ilippines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F538F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oland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979E7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outh Africa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A73EA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ain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1B7D7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Ã¼rkiye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A7F35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ited Kingdom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2E957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ited States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29AA4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et Nam </w:t>
            </w:r>
          </w:p>
        </w:tc>
      </w:tr>
      <w:tr w:rsidR="001926FB" w14:paraId="03EE4D3F" w14:textId="77777777">
        <w:trPr>
          <w:trHeight w:val="465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DFB69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6DAA6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716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2F3DE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115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66DD4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001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449BA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942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1436D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778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89133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354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B35D3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0613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0C78A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9571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7C63F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487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3223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978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156A8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965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A3C9E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358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848F9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360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86299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8977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F752F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249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377D9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982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D8EC5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408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F0406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859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E3144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213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8E648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629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B35C7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400 </w:t>
            </w:r>
          </w:p>
        </w:tc>
      </w:tr>
      <w:tr w:rsidR="001926FB" w14:paraId="5289799F" w14:textId="77777777">
        <w:trPr>
          <w:trHeight w:val="465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16167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(%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68D65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F435F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C6A3C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854CA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DB64B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B3681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AE241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C1E8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1B675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58A06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0EEF9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0AD2C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4491A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94957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36383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167A5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60C4A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6450F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82226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700A5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4880F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926FB" w14:paraId="49E8B259" w14:textId="77777777">
        <w:trPr>
          <w:trHeight w:val="690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0BB16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18-24 years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A2E60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10 (13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5ED02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90 (11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63C0D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68 (7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E9775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341 (24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94BEF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228 (26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6DF81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5 (3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D2A02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458 (18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57F63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516 (22.0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8DF00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26 (3.0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3E182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0 (1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327C2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767 (20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D2673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525 (23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CDC06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646 (22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5A339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781 (25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78F6F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62 (18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A817A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320 (21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9F85E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50 (3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E000E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04 (4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8ED52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55 (5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9307D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74 (6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A1027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077 (39.7) </w:t>
            </w:r>
          </w:p>
        </w:tc>
      </w:tr>
      <w:tr w:rsidR="001926FB" w14:paraId="5613B440" w14:textId="77777777">
        <w:trPr>
          <w:trHeight w:val="690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0EEAB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25-29 years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4FDF1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38 (12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2DBF5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08 (11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11FB3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74 (9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DF56E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938 (16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16BC2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123 (19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3D205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57 (7.0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0DE92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46 (23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B6E85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980 (20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FD3E8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90 (6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53CB5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0 (1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AC480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609 (15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533D2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43 (23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5F006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44 (14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A032F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926 (17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CFC74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92 (11.0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1CECA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283 (17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B0625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94 (7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B8A37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93 (7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64684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8 (7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01F18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25 (9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9B40D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127 (16.2) </w:t>
            </w:r>
          </w:p>
        </w:tc>
      </w:tr>
      <w:tr w:rsidR="001926FB" w14:paraId="1DB59104" w14:textId="77777777">
        <w:trPr>
          <w:trHeight w:val="690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F6D8E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30-39 years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EC3E6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134 (24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23EF5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792 (26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A2576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971 (24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FF6F4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895 (27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5D738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646 (28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25CF7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00 (23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94145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778 (36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DC415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127 (30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C37F3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591 (20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5692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53 (7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CFF24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43 (27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8E8A5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631 (31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5D67A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020 (24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5E087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547 (29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76DFA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427 (21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6EA76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720 (30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196BB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67 (20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454B8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310 (25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6E646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87 (21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0EF42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47 (25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BA28A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513 (25.6) </w:t>
            </w:r>
          </w:p>
        </w:tc>
      </w:tr>
      <w:tr w:rsidR="001926FB" w14:paraId="78B36026" w14:textId="77777777">
        <w:trPr>
          <w:trHeight w:val="690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8908D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40-49 years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24F76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41 (20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33CEF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331 (24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98659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89 (22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7E867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953 (16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F820B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717 (15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0C2F3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84 (22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7C972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348 (13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C010F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208 (17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5753A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234 (24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3126F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13 (21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B1219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193 (18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62260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914 (14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59864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981 (18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8214D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276 (16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65251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91 (16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4BA4D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380 (17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FE9CC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32 (23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D1304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739 (29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35A6D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04 (18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4DCBB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04 (19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8DD86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64 (10.5) </w:t>
            </w:r>
          </w:p>
        </w:tc>
      </w:tr>
      <w:tr w:rsidR="001926FB" w14:paraId="12E236E2" w14:textId="77777777">
        <w:trPr>
          <w:trHeight w:val="690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7C7A4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50-59 years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6AF18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08 (14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C14AD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573 (16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61292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33 (18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7440C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31 (9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E56E4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24 (6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C37F4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24 (23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F7256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25 (5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62D36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33 (7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561C3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084 (23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47FF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139 (31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2DB30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32 (11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39988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44 (5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9EACA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43 (11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530CB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61 (7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1C88B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23 (12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B607C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05 (8.0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55770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36 (22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C4D6B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29 (18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6DC56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94 (20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39FC1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77 (16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89071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62 (4.6) </w:t>
            </w:r>
          </w:p>
        </w:tc>
      </w:tr>
      <w:tr w:rsidR="001926FB" w14:paraId="61FEA0C5" w14:textId="77777777">
        <w:trPr>
          <w:trHeight w:val="690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6025B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60-69 years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92A38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76 (9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97928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39 (8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DC6EB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66 (12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90BCD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51 (4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A8A9A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38 (2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81D5B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98 (13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F1C4F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02 (2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1D597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09 (1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FE3D7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48 (15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88D52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91 (25.0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65E14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39 (5.0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7F5B4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27 (1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DD4C3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68 (6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C0E3B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52 (3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EDD84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32 (12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DDC2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33 (3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429F6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26 (15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E9FBD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90 (10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6F8DF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88 (15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A650A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75 (12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706C7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50 (2.6) </w:t>
            </w:r>
          </w:p>
        </w:tc>
      </w:tr>
      <w:tr w:rsidR="001926FB" w14:paraId="6BA388A9" w14:textId="77777777">
        <w:trPr>
          <w:trHeight w:val="465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6A899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70+ years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2D78D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09 (4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829EA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82 (2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0D9FB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00 (5.0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B4D0F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3 (1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C1C1B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2 (0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315A7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86 (6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68E1B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56 (1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A8432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8 (0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25444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14 (6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B91D1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82 (11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9E48F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2 (1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61C90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4 (0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69EC3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58 (2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977EF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34 (0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0035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22 (7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BDAAA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41 (1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4988E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03 (6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16393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94 (3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9E0CB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47 (10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5B57A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27 (8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3E3C7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7 (0.8) </w:t>
            </w:r>
          </w:p>
        </w:tc>
      </w:tr>
      <w:tr w:rsidR="001926FB" w14:paraId="6EC22541" w14:textId="77777777">
        <w:trPr>
          <w:trHeight w:val="465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BEA1E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u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%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55BA9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E4EC9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4D7E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EBDFF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FABFF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A284E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D056A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99E16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68C28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FB588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81438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08B39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DE730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EEF4A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2DB93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272C1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D2BE7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E2258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C6E31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02DFE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54154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926FB" w14:paraId="06C7510A" w14:textId="77777777">
        <w:trPr>
          <w:trHeight w:val="915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1C193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College or more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0115D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79 (24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AFF3C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807 (26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272FB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500 (37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5E824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962 (33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B9C9B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626 (67.0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7C7A7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72 (26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72691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313 (74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377E7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139 (27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FC4C1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081 (29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00D20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178 (51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86E43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150 (44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EDBAE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231 (66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279D6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211 (44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CEA42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636 (52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7C524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196 (32.0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6DF73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956 (35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B0D48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459 (36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D58AE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304 (33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3E3CD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743 (57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B1198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820 (54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2C97C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288 (44.4) </w:t>
            </w:r>
          </w:p>
        </w:tc>
      </w:tr>
      <w:tr w:rsidR="001926FB" w14:paraId="5346FF6B" w14:textId="77777777">
        <w:trPr>
          <w:trHeight w:val="1380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7C926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   Primary school or less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091B8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120 (24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713CD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165 (36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38E73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04 (13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0A14C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62 (13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CBBED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38 (4.0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64AF3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81 (5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A1E57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298 (8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ECA09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793 (12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DA31B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32 (11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B36B9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1 (0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34505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66 (5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FBA99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06 (2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A613B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15 (5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4E679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79 (7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E8A9C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80 (8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C516D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56 (5.0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0B46F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65 (21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AE8FE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46 (18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D37BC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42 (4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3FE8C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96 (7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D27E6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34 (6.4) </w:t>
            </w:r>
          </w:p>
        </w:tc>
      </w:tr>
      <w:tr w:rsidR="001926FB" w14:paraId="7DB71B60" w14:textId="77777777">
        <w:trPr>
          <w:trHeight w:val="1155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C17DD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Secondary school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05965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517 (51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66784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143 (36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2022D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897 (49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65C8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618 (53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78F55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914 (29.0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6826E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401 (68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A8424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002 (17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03950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639 (59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7820D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374 (59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903A3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729 (47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15F14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449 (49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D4F09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421 (30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1F214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234 (50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4D939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562 (39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24C5A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673 (59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BE71E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770 (59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25816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884 (41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E2A41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209 (48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BCCA8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128 (38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B1DA9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013 (37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1CCB7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478 (49.1) </w:t>
            </w:r>
          </w:p>
        </w:tc>
      </w:tr>
      <w:tr w:rsidR="001926FB" w14:paraId="5ED6EF4A" w14:textId="77777777">
        <w:trPr>
          <w:trHeight w:val="270"/>
        </w:trPr>
        <w:tc>
          <w:tcPr>
            <w:tcW w:w="1439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A22F1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nder (%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F5003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14F6E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5097A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D6505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D5B4E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8A202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00DD1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2DF85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9E1F8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2BDE0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F25D0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8D51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44195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8C0E3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0A536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2FA20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6835D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E7767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B9886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B1CB7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926FB" w14:paraId="3976B0BC" w14:textId="77777777">
        <w:trPr>
          <w:trHeight w:val="690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A6D50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Female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47640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948 (46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D45AF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584 (47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B1D4F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045 (50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4527B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705 (48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121CC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417 (40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E6008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050 (54.0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B0763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575 (45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B511F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557 (45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7E609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828 (56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4B1A4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270 (42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3CD95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207 (48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6A784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27 (34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962DD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898 (48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6A55D8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919 (51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6C224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923 (54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6CADD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105 (52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5661C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197 (55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F20A7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279 (41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88B57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197 (51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A6C3E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011 (56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B6C37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492 (45.2) </w:t>
            </w:r>
          </w:p>
        </w:tc>
      </w:tr>
      <w:tr w:rsidR="001926FB" w14:paraId="2F902215" w14:textId="77777777">
        <w:trPr>
          <w:trHeight w:val="465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66EEC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Male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E3BB1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570 (51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8C1C1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391 (51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1DAE6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789 (48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B8E41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021 (50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13EA9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943 (58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AF28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195 (44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D6F8E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804 (53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17003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654 (52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6F4EE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422 (42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341FB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580 (55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B055E3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362 (49.5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DBD31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708 (64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3DC2F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309 (50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6C6A1E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970 (46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30078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125 (43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9E491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585 (46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660EC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110 (43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50EC7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491 (58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8B54D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913 (47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43636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386 (41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4913F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344 (52.5) </w:t>
            </w:r>
          </w:p>
        </w:tc>
      </w:tr>
      <w:tr w:rsidR="001926FB" w14:paraId="291F4304" w14:textId="77777777">
        <w:trPr>
          <w:trHeight w:val="1830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784550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Prefer not to answer or non-binary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07E50D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8 (1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EB1F82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0 (0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247467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7 (1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92536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6 (1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969B45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18 (1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CF5B6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9 (1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2D7EF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4 (0.6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52D14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60 (1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33688A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7 (1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3E1E3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8 (1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1A2B0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96 (1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F084FB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3 (0.4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2A4CD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3 (0.9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D22AF9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88 (2.8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C750A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 (1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6DC101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92 (1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920EE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1 (1.1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521E4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9 (0.7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5FDD96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3 (1.3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C496E4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2 (2.2) 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DD62AC" w14:textId="77777777" w:rsidR="001926FB" w:rsidRDefault="007320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64 (2.2) </w:t>
            </w:r>
          </w:p>
        </w:tc>
      </w:tr>
    </w:tbl>
    <w:p w14:paraId="2F5AC4D3" w14:textId="77777777" w:rsidR="001926FB" w:rsidRDefault="001926FB">
      <w:pPr>
        <w:spacing w:after="200"/>
        <w:rPr>
          <w:rFonts w:ascii="Times New Roman" w:eastAsia="Times New Roman" w:hAnsi="Times New Roman" w:cs="Times New Roman"/>
        </w:rPr>
        <w:sectPr w:rsidR="001926FB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483D9A5C" w14:textId="77777777" w:rsidR="001926FB" w:rsidRDefault="001926FB">
      <w:pPr>
        <w:rPr>
          <w:rFonts w:ascii="Times New Roman" w:eastAsia="Times New Roman" w:hAnsi="Times New Roman" w:cs="Times New Roman"/>
        </w:rPr>
      </w:pPr>
    </w:p>
    <w:sectPr w:rsidR="001926FB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2D88EA" w14:textId="77777777" w:rsidR="0073202F" w:rsidRDefault="0073202F">
      <w:pPr>
        <w:spacing w:line="240" w:lineRule="auto"/>
      </w:pPr>
      <w:r>
        <w:separator/>
      </w:r>
    </w:p>
  </w:endnote>
  <w:endnote w:type="continuationSeparator" w:id="0">
    <w:p w14:paraId="6BA4C117" w14:textId="77777777" w:rsidR="0073202F" w:rsidRDefault="007320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3C915D" w14:textId="77777777" w:rsidR="001926FB" w:rsidRDefault="0073202F">
    <w:pPr>
      <w:jc w:val="right"/>
      <w:rPr>
        <w:rFonts w:ascii="Times New Roman" w:eastAsia="Times New Roman" w:hAnsi="Times New Roman" w:cs="Times New Roman"/>
        <w:b/>
        <w:sz w:val="20"/>
        <w:szCs w:val="20"/>
      </w:rPr>
    </w:pPr>
    <w:r>
      <w:t xml:space="preserve">Trust &amp; HAQ  </w:t>
    </w: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  <w:p w14:paraId="75A198B7" w14:textId="77777777" w:rsidR="001926FB" w:rsidRDefault="001926FB">
    <w:pPr>
      <w:jc w:val="right"/>
      <w:rPr>
        <w:rFonts w:ascii="Times New Roman" w:eastAsia="Times New Roman" w:hAnsi="Times New Roman" w:cs="Times New Roman"/>
        <w:b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9E5A84" w14:textId="77777777" w:rsidR="001926FB" w:rsidRDefault="0073202F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029C67" w14:textId="77777777" w:rsidR="0073202F" w:rsidRDefault="0073202F">
      <w:pPr>
        <w:spacing w:line="240" w:lineRule="auto"/>
      </w:pPr>
      <w:r>
        <w:separator/>
      </w:r>
    </w:p>
  </w:footnote>
  <w:footnote w:type="continuationSeparator" w:id="0">
    <w:p w14:paraId="3AB3BEED" w14:textId="77777777" w:rsidR="0073202F" w:rsidRDefault="007320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366ED2" w14:textId="77777777" w:rsidR="001926FB" w:rsidRDefault="001926FB">
    <w:pPr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BAC492" w14:textId="77777777" w:rsidR="001926FB" w:rsidRDefault="001926F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6FB"/>
    <w:rsid w:val="001926FB"/>
    <w:rsid w:val="0073202F"/>
    <w:rsid w:val="009E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5B347"/>
  <w15:docId w15:val="{7BB96918-3CC0-45AD-BA44-1FF9FBCEE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0</Words>
  <Characters>3595</Characters>
  <Application>Microsoft Office Word</Application>
  <DocSecurity>0</DocSecurity>
  <Lines>29</Lines>
  <Paragraphs>8</Paragraphs>
  <ScaleCrop>false</ScaleCrop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Ewald</dc:creator>
  <cp:lastModifiedBy>Louisa Ewald</cp:lastModifiedBy>
  <cp:revision>2</cp:revision>
  <dcterms:created xsi:type="dcterms:W3CDTF">2024-08-21T20:13:00Z</dcterms:created>
  <dcterms:modified xsi:type="dcterms:W3CDTF">2024-08-21T20:13:00Z</dcterms:modified>
</cp:coreProperties>
</file>